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4DD44E" w14:textId="2A9030D3" w:rsidR="00FF053E" w:rsidRPr="00D516C1" w:rsidRDefault="00FF053E" w:rsidP="00FF053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6 </w:t>
      </w:r>
      <w:r w:rsidRPr="00D516C1">
        <w:rPr>
          <w:rFonts w:ascii="Times New Roman" w:hAnsi="Times New Roman" w:cs="Times New Roman"/>
          <w:b/>
          <w:bCs/>
          <w:color w:val="000000" w:themeColor="text1"/>
        </w:rPr>
        <w:t>Table:</w:t>
      </w:r>
    </w:p>
    <w:p w14:paraId="6AD6ABB2" w14:textId="77777777" w:rsidR="00FF053E" w:rsidRPr="00D516C1" w:rsidRDefault="00FF053E" w:rsidP="00FF053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3455"/>
        <w:gridCol w:w="2000"/>
        <w:gridCol w:w="1845"/>
      </w:tblGrid>
      <w:tr w:rsidR="00FF053E" w:rsidRPr="00D516C1" w14:paraId="535F99CD" w14:textId="77777777" w:rsidTr="00424027">
        <w:tc>
          <w:tcPr>
            <w:tcW w:w="1350" w:type="dxa"/>
          </w:tcPr>
          <w:p w14:paraId="4885B311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train</w:t>
            </w:r>
          </w:p>
        </w:tc>
        <w:tc>
          <w:tcPr>
            <w:tcW w:w="3455" w:type="dxa"/>
          </w:tcPr>
          <w:p w14:paraId="4C336020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2000" w:type="dxa"/>
          </w:tcPr>
          <w:p w14:paraId="69FB9A5E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Light</w:t>
            </w:r>
          </w:p>
        </w:tc>
        <w:tc>
          <w:tcPr>
            <w:tcW w:w="1845" w:type="dxa"/>
          </w:tcPr>
          <w:p w14:paraId="745DF3D1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Dark</w:t>
            </w:r>
          </w:p>
        </w:tc>
      </w:tr>
      <w:tr w:rsidR="00FF053E" w:rsidRPr="00D516C1" w14:paraId="42574EB7" w14:textId="77777777" w:rsidTr="00424027">
        <w:tc>
          <w:tcPr>
            <w:tcW w:w="1350" w:type="dxa"/>
          </w:tcPr>
          <w:p w14:paraId="159C3780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623</w:t>
            </w:r>
          </w:p>
        </w:tc>
        <w:tc>
          <w:tcPr>
            <w:tcW w:w="3455" w:type="dxa"/>
          </w:tcPr>
          <w:p w14:paraId="2509DDCD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EV DMSO</w:t>
            </w:r>
          </w:p>
        </w:tc>
        <w:tc>
          <w:tcPr>
            <w:tcW w:w="2000" w:type="dxa"/>
          </w:tcPr>
          <w:p w14:paraId="068ED313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282±0.011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845" w:type="dxa"/>
          </w:tcPr>
          <w:p w14:paraId="30442BF6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22±0.004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FF053E" w:rsidRPr="00D516C1" w14:paraId="30998D6E" w14:textId="77777777" w:rsidTr="00424027">
        <w:tc>
          <w:tcPr>
            <w:tcW w:w="1350" w:type="dxa"/>
          </w:tcPr>
          <w:p w14:paraId="2A738DDC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623</w:t>
            </w:r>
          </w:p>
        </w:tc>
        <w:tc>
          <w:tcPr>
            <w:tcW w:w="3455" w:type="dxa"/>
          </w:tcPr>
          <w:p w14:paraId="2E16006C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EV 10 µM AZD3965</w:t>
            </w:r>
          </w:p>
        </w:tc>
        <w:tc>
          <w:tcPr>
            <w:tcW w:w="2000" w:type="dxa"/>
          </w:tcPr>
          <w:p w14:paraId="1D1AFE5C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281±0.014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845" w:type="dxa"/>
          </w:tcPr>
          <w:p w14:paraId="2F9CE212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27±0.002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FF053E" w:rsidRPr="00D516C1" w14:paraId="3BB330F6" w14:textId="77777777" w:rsidTr="00424027">
        <w:tc>
          <w:tcPr>
            <w:tcW w:w="1350" w:type="dxa"/>
          </w:tcPr>
          <w:p w14:paraId="0DD373FB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741</w:t>
            </w:r>
          </w:p>
        </w:tc>
        <w:tc>
          <w:tcPr>
            <w:tcW w:w="3455" w:type="dxa"/>
          </w:tcPr>
          <w:p w14:paraId="04150E72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JEN1n-MCT1 DMSO</w:t>
            </w:r>
          </w:p>
        </w:tc>
        <w:tc>
          <w:tcPr>
            <w:tcW w:w="2000" w:type="dxa"/>
          </w:tcPr>
          <w:p w14:paraId="36D7EFF9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282±0.007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845" w:type="dxa"/>
          </w:tcPr>
          <w:p w14:paraId="151E0504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145±0.009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FF053E" w:rsidRPr="00D516C1" w14:paraId="4763D494" w14:textId="77777777" w:rsidTr="00424027">
        <w:tc>
          <w:tcPr>
            <w:tcW w:w="1350" w:type="dxa"/>
          </w:tcPr>
          <w:p w14:paraId="646A2448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741</w:t>
            </w:r>
          </w:p>
        </w:tc>
        <w:tc>
          <w:tcPr>
            <w:tcW w:w="3455" w:type="dxa"/>
          </w:tcPr>
          <w:p w14:paraId="56FED2F8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JEN1n-MCT1 10 µM AZD3965</w:t>
            </w:r>
          </w:p>
        </w:tc>
        <w:tc>
          <w:tcPr>
            <w:tcW w:w="2000" w:type="dxa"/>
          </w:tcPr>
          <w:p w14:paraId="08F054C1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281±0.001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845" w:type="dxa"/>
          </w:tcPr>
          <w:p w14:paraId="06F02FBB" w14:textId="77777777" w:rsidR="00FF053E" w:rsidRPr="00D516C1" w:rsidRDefault="00FF053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30±0.003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</w:tbl>
    <w:p w14:paraId="5920198A" w14:textId="77777777" w:rsidR="00177A42" w:rsidRDefault="00177A42"/>
    <w:sectPr w:rsidR="00177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53E"/>
    <w:rsid w:val="00177A42"/>
    <w:rsid w:val="00C66C42"/>
    <w:rsid w:val="00FF0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7C310"/>
  <w15:chartTrackingRefBased/>
  <w15:docId w15:val="{86F6F335-1224-48F5-86A1-15E247210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53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5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5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53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53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53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53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53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53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53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5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5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5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5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5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5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5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5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5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5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0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53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05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53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05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53E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05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5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5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5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053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egner</dc:creator>
  <cp:keywords/>
  <dc:description/>
  <cp:lastModifiedBy>Scott Wegner</cp:lastModifiedBy>
  <cp:revision>1</cp:revision>
  <dcterms:created xsi:type="dcterms:W3CDTF">2024-09-28T19:53:00Z</dcterms:created>
  <dcterms:modified xsi:type="dcterms:W3CDTF">2024-09-28T19:54:00Z</dcterms:modified>
</cp:coreProperties>
</file>